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E6A" w:rsidRPr="0067638A" w:rsidRDefault="009F2E6A" w:rsidP="009F2E6A">
      <w:pPr>
        <w:rPr>
          <w:rFonts w:ascii="Times New Roman" w:hAnsi="Times New Roman" w:cs="Times New Roman"/>
        </w:rPr>
      </w:pPr>
      <w:bookmarkStart w:id="0" w:name="_Toc343020454"/>
      <w:bookmarkStart w:id="1" w:name="_Toc343082477"/>
      <w:r w:rsidRPr="00EE385E">
        <w:rPr>
          <w:rStyle w:val="Heading1Char"/>
        </w:rPr>
        <w:t>Table S</w:t>
      </w:r>
      <w:r w:rsidR="0025741A" w:rsidRPr="00EE385E">
        <w:rPr>
          <w:rStyle w:val="Heading1Char"/>
        </w:rPr>
        <w:t>3</w:t>
      </w:r>
      <w:r w:rsidRPr="00EE385E">
        <w:rPr>
          <w:rStyle w:val="Heading1Char"/>
        </w:rPr>
        <w:t xml:space="preserve">. </w:t>
      </w:r>
      <w:proofErr w:type="gramStart"/>
      <w:r w:rsidR="00894672">
        <w:rPr>
          <w:rStyle w:val="Heading1Char"/>
        </w:rPr>
        <w:t>Ocean biogeochemistry</w:t>
      </w:r>
      <w:r w:rsidRPr="00EE385E">
        <w:rPr>
          <w:rStyle w:val="Heading1Char"/>
        </w:rPr>
        <w:t xml:space="preserve"> change </w:t>
      </w:r>
      <w:bookmarkStart w:id="2" w:name="_GoBack"/>
      <w:bookmarkEnd w:id="2"/>
      <w:r w:rsidRPr="00EE385E">
        <w:rPr>
          <w:rStyle w:val="Heading1Char"/>
        </w:rPr>
        <w:t>by available models.</w:t>
      </w:r>
      <w:bookmarkEnd w:id="0"/>
      <w:bookmarkEnd w:id="1"/>
      <w:proofErr w:type="gramEnd"/>
      <w:r w:rsidRPr="00622A2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his table shows the global absolute and relative change expected in the different parameters under the RCP45 an RCP85. Absolute change was calculated as the average (2091-2100) minus the average (1996-2005). Between brackets, we provide the relative change (as percentage), which is simply the absolute change divided by the average (1996-2005) times 100.</w:t>
      </w:r>
    </w:p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4"/>
        <w:gridCol w:w="1393"/>
        <w:gridCol w:w="1395"/>
        <w:gridCol w:w="1395"/>
        <w:gridCol w:w="1395"/>
        <w:gridCol w:w="1395"/>
        <w:gridCol w:w="1395"/>
        <w:gridCol w:w="1398"/>
        <w:gridCol w:w="1395"/>
      </w:tblGrid>
      <w:tr w:rsidR="009F2E6A" w:rsidRPr="0067638A" w:rsidTr="00EC41E5">
        <w:trPr>
          <w:trHeight w:val="144"/>
        </w:trPr>
        <w:tc>
          <w:tcPr>
            <w:tcW w:w="13155" w:type="dxa"/>
            <w:gridSpan w:val="9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RFACE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578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P</w:t>
            </w:r>
            <w:r w:rsidRPr="00676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83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P</w:t>
            </w:r>
            <w:r w:rsidRPr="00676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85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mperature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o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proofErr w:type="spellEnd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xygen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l/L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ductivity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mperature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o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proofErr w:type="spellEnd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xygen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l/L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ductivity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L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Model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1 (6.5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6 (-1.9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3 (-1.9)</w:t>
            </w:r>
          </w:p>
        </w:tc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3.7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5 (14.5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6 (-4.3)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7 (-3.9)</w:t>
            </w:r>
          </w:p>
        </w:tc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 (-9.9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1-0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1 (7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5 (15.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1-3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2 (7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6 (15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c-csm1-1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 (5.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6 (13.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c-csm1-1-m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4 (4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4 (12.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U-ESM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4 (7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9 (16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ESM2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2 (7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.5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4 (16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1 (-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5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SM4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6 (5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 (13.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M1-BGC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 (5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2 (-1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4 (12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3 (-4.1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3 (-4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M1-CAM5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7 (8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3 (15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RM-CM5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3 (6.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1 (13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IRO-Mk3-6-0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8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3 (16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OALS-g2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7 (4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4 (11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OALS-s2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8 (4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8 (17.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O-ESM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4.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5 (13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CM3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6 (9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 (18.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ESM2G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2.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7 (-0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9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-1.7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4 (1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7 (-2.9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8 (-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6.6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ESM2M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 (3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 (-1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9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-2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3 (9.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9 (-2.9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6 (-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6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S-E2-R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4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1 (9.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CC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3 (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2 (-2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7 (-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-7.1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8 (17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8 (-5.6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1 (-1.8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 (-14.8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ES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6 (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7 (-2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 (-8.1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6 (17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1 (-5.7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6 (-4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 (-15.1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A-LR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2 (8.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4 (-2.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9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6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9 (18.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8 (-5.3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9 (-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-14.8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A-MR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8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 (-2.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7.4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 (18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9 (-5.2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8 (-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-15.7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B-LR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5 (-1.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5.7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4 (12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8 (-3.8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9 (-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-14.1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5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4 (5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5 (12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-ESM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5 (9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7 (1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-ESM-CHEM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9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2 (20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-ESM-LR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2 (5.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7 (-1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1.6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4 (13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1 (-4.2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2 (-4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 (-10.5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-ESM-MR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6 (5.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8 (-1.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2.7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9 (13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4 (-4.1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2 (-4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 (-8.6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I-CGCM3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6 (6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6 (12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ESM1-M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 (5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6 (11.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ESM1-ME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 (5.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6 (-1.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9 (-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-0.6)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7 (12.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3 (-3.8)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5 (-4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-3.3)</w:t>
            </w:r>
          </w:p>
        </w:tc>
      </w:tr>
      <w:tr w:rsidR="009F2E6A" w:rsidRPr="0067638A" w:rsidTr="009F2E6A">
        <w:trPr>
          <w:trHeight w:val="144"/>
        </w:trPr>
        <w:tc>
          <w:tcPr>
            <w:tcW w:w="199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ic-ESCM-2-9-TOEP</w:t>
            </w:r>
          </w:p>
        </w:tc>
        <w:tc>
          <w:tcPr>
            <w:tcW w:w="1393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4 (6)</w:t>
            </w:r>
          </w:p>
        </w:tc>
        <w:tc>
          <w:tcPr>
            <w:tcW w:w="139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3 (-1.9)</w:t>
            </w:r>
          </w:p>
        </w:tc>
        <w:tc>
          <w:tcPr>
            <w:tcW w:w="139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 (-1.7)</w:t>
            </w:r>
          </w:p>
        </w:tc>
        <w:tc>
          <w:tcPr>
            <w:tcW w:w="1395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 (12.4)</w:t>
            </w:r>
          </w:p>
        </w:tc>
        <w:tc>
          <w:tcPr>
            <w:tcW w:w="139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 (-3.9)</w:t>
            </w:r>
          </w:p>
        </w:tc>
        <w:tc>
          <w:tcPr>
            <w:tcW w:w="139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2 (-4.1)</w:t>
            </w:r>
          </w:p>
        </w:tc>
        <w:tc>
          <w:tcPr>
            <w:tcW w:w="1395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F2E6A" w:rsidRDefault="009F2E6A">
      <w:r>
        <w:br w:type="page"/>
      </w:r>
    </w:p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18"/>
        <w:gridCol w:w="1390"/>
        <w:gridCol w:w="1392"/>
        <w:gridCol w:w="1392"/>
        <w:gridCol w:w="1392"/>
        <w:gridCol w:w="1392"/>
        <w:gridCol w:w="1392"/>
        <w:gridCol w:w="1392"/>
        <w:gridCol w:w="1395"/>
      </w:tblGrid>
      <w:tr w:rsidR="009F2E6A" w:rsidRPr="00760082" w:rsidTr="00EC41E5">
        <w:trPr>
          <w:trHeight w:val="144"/>
        </w:trPr>
        <w:tc>
          <w:tcPr>
            <w:tcW w:w="13155" w:type="dxa"/>
            <w:gridSpan w:val="9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EAFLOOR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566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p45</w:t>
            </w:r>
          </w:p>
        </w:tc>
        <w:tc>
          <w:tcPr>
            <w:tcW w:w="5571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p85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mperature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o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proofErr w:type="spellEnd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xygen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l/L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rbon Flux</w:t>
            </w:r>
          </w:p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2/y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mperature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o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proofErr w:type="spellEnd"/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xygen</w:t>
            </w:r>
          </w:p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l/L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67638A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rbon Flux</w:t>
            </w:r>
          </w:p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2/y</w:t>
            </w:r>
            <w:r w:rsidRPr="006763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Model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 (8.6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2 (-2.6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 (-0.3)</w:t>
            </w:r>
          </w:p>
        </w:tc>
        <w:tc>
          <w:tcPr>
            <w:tcW w:w="13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7 (-6.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9 (13.4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6 (-3.2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8 (-0.5)</w:t>
            </w:r>
          </w:p>
        </w:tc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2 (-12.9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1-0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 (8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4 (15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1-3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 (9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 (17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c-csm1-1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 (4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 (8.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c-csm1-1-m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 (4.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 (7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U-ESM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 (7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 (10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ESM2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 (12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4 (-0.2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2 (-8.5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 (20.9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 (-0.3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3 (-19.7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SM4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 (8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3 (13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M1-BGC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 (7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2 (-2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 (-0.3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3 (-6.4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 (12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4 (-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5 (-0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7 (-12.2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M1-CAM5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 (9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 (1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RM-CM5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 (5.9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 (9.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IRO-Mk3-6-0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 (9.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 (14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OALS-g2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 (6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 (12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OALS-s2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 (4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 (13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O-ESM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 (10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1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CM3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 (9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4 (14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ESM2G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 (10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7 (-2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2 (-0.4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6 (-8.2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 (15.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6 (-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7 (-0.6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 (-15.7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ESM2M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 (5.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4 (-2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9 (-0.4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2 (-7.7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 (8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 (-3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 (-0.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8 (-14.2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S-E2-R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 (7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5 (10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CC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 (9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4 (-3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 (-0.6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8 (-2.5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 (14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4 (-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9 (-0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8 (-5.4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ES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 (10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3 (-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 (-0.4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7 (-3.6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 (15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 (-4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 (-0.6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1 (-5.9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A-LR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 (9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9 (-3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 (-0.4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 (-7.3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 (15.9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6 (-3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6 (-0.6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1 (-15.2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A-MR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 (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3 (-2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 (-0.4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4 (-7.9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6 (14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 (-3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5 (-0.6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6 (-15.4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B-LR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 (7.9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9 (-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 (-0.3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1 (-5.9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 (11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3 (-6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 (-0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4 (-13.2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5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 (8.9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8 (14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-ESM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18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6 (24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-ESM-CHEM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5 (20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(27.5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-ESM-LR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 (6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4 (-2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 (-0.3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6 (-5.1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9 (10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1 (-3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 (-0.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2 (-12.4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-ESM-MR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 (6.4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1 (-2.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 (-0.3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 (-4.3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 (10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6 (-2.8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 (-0.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7 (-8.6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I-CGCM3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(5.2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(8.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ESM1-M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 (1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 (17.6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ESM1-ME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 (10.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 (-0.7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4 (-0.3)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 (-0.4)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9 (14.3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6 (-1)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 (-0.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 (-3.2)</w:t>
            </w:r>
          </w:p>
        </w:tc>
      </w:tr>
      <w:tr w:rsidR="009F2E6A" w:rsidRPr="00760082" w:rsidTr="009F2E6A">
        <w:trPr>
          <w:trHeight w:val="144"/>
        </w:trPr>
        <w:tc>
          <w:tcPr>
            <w:tcW w:w="201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ic-ESCM-2-9-TOEP</w:t>
            </w:r>
          </w:p>
        </w:tc>
        <w:tc>
          <w:tcPr>
            <w:tcW w:w="139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 (8.6)</w:t>
            </w:r>
          </w:p>
        </w:tc>
        <w:tc>
          <w:tcPr>
            <w:tcW w:w="13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6 (-2.2)</w:t>
            </w:r>
          </w:p>
        </w:tc>
        <w:tc>
          <w:tcPr>
            <w:tcW w:w="13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 (-0.2)</w:t>
            </w:r>
          </w:p>
        </w:tc>
        <w:tc>
          <w:tcPr>
            <w:tcW w:w="1392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-0.2)</w:t>
            </w:r>
          </w:p>
        </w:tc>
        <w:tc>
          <w:tcPr>
            <w:tcW w:w="139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 (12.6)</w:t>
            </w:r>
          </w:p>
        </w:tc>
        <w:tc>
          <w:tcPr>
            <w:tcW w:w="13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4 (-2.6)</w:t>
            </w:r>
          </w:p>
        </w:tc>
        <w:tc>
          <w:tcPr>
            <w:tcW w:w="13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 (-0.4)</w:t>
            </w:r>
          </w:p>
        </w:tc>
        <w:tc>
          <w:tcPr>
            <w:tcW w:w="1395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E6A" w:rsidRPr="00760082" w:rsidRDefault="009F2E6A" w:rsidP="00EC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0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3)</w:t>
            </w:r>
          </w:p>
        </w:tc>
      </w:tr>
    </w:tbl>
    <w:p w:rsidR="009F2E6A" w:rsidRPr="0067638A" w:rsidRDefault="009F2E6A" w:rsidP="009F2E6A">
      <w:pPr>
        <w:rPr>
          <w:rFonts w:ascii="Times New Roman" w:hAnsi="Times New Roman" w:cs="Times New Roman"/>
        </w:rPr>
      </w:pPr>
    </w:p>
    <w:p w:rsidR="00916629" w:rsidRDefault="00916629">
      <w:pPr>
        <w:rPr>
          <w:rFonts w:ascii="Times New Roman" w:hAnsi="Times New Roman" w:cs="Times New Roman"/>
          <w:b/>
          <w:sz w:val="24"/>
          <w:szCs w:val="24"/>
        </w:rPr>
      </w:pPr>
    </w:p>
    <w:sectPr w:rsidR="00916629" w:rsidSect="00FF1C14">
      <w:pgSz w:w="15840" w:h="12240" w:orient="landscape"/>
      <w:pgMar w:top="576" w:right="576" w:bottom="576" w:left="576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B0D" w:rsidRDefault="00E46B0D" w:rsidP="00BF3CFB">
      <w:pPr>
        <w:spacing w:after="0" w:line="240" w:lineRule="auto"/>
      </w:pPr>
      <w:r>
        <w:separator/>
      </w:r>
    </w:p>
  </w:endnote>
  <w:endnote w:type="continuationSeparator" w:id="0">
    <w:p w:rsidR="00E46B0D" w:rsidRDefault="00E46B0D" w:rsidP="00BF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B0D" w:rsidRDefault="00E46B0D" w:rsidP="00BF3CFB">
      <w:pPr>
        <w:spacing w:after="0" w:line="240" w:lineRule="auto"/>
      </w:pPr>
      <w:r>
        <w:separator/>
      </w:r>
    </w:p>
  </w:footnote>
  <w:footnote w:type="continuationSeparator" w:id="0">
    <w:p w:rsidR="00E46B0D" w:rsidRDefault="00E46B0D" w:rsidP="00BF3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51&lt;/item&gt;&lt;item&gt;1625&lt;/item&gt;&lt;item&gt;1962&lt;/item&gt;&lt;item&gt;1966&lt;/item&gt;&lt;item&gt;1983&lt;/item&gt;&lt;item&gt;2011&lt;/item&gt;&lt;item&gt;2012&lt;/item&gt;&lt;item&gt;2019&lt;/item&gt;&lt;/record-ids&gt;&lt;/item&gt;&lt;/Libraries&gt;"/>
  </w:docVars>
  <w:rsids>
    <w:rsidRoot w:val="004F531D"/>
    <w:rsid w:val="00012499"/>
    <w:rsid w:val="00014FE4"/>
    <w:rsid w:val="00015A11"/>
    <w:rsid w:val="00033226"/>
    <w:rsid w:val="00037EA1"/>
    <w:rsid w:val="00041123"/>
    <w:rsid w:val="0004454C"/>
    <w:rsid w:val="00064DA1"/>
    <w:rsid w:val="000733E8"/>
    <w:rsid w:val="00083301"/>
    <w:rsid w:val="00085A06"/>
    <w:rsid w:val="00112ECB"/>
    <w:rsid w:val="001147A0"/>
    <w:rsid w:val="001430A4"/>
    <w:rsid w:val="00151BBC"/>
    <w:rsid w:val="001744BF"/>
    <w:rsid w:val="001D64C9"/>
    <w:rsid w:val="001E573B"/>
    <w:rsid w:val="001E6BB0"/>
    <w:rsid w:val="001F7A55"/>
    <w:rsid w:val="0020227A"/>
    <w:rsid w:val="00220E15"/>
    <w:rsid w:val="0025741A"/>
    <w:rsid w:val="002924DA"/>
    <w:rsid w:val="00295232"/>
    <w:rsid w:val="002B3F1D"/>
    <w:rsid w:val="002C5BAF"/>
    <w:rsid w:val="003929FD"/>
    <w:rsid w:val="00396911"/>
    <w:rsid w:val="00405F79"/>
    <w:rsid w:val="00430B02"/>
    <w:rsid w:val="00440CFF"/>
    <w:rsid w:val="00477EF3"/>
    <w:rsid w:val="00485613"/>
    <w:rsid w:val="004A3FDB"/>
    <w:rsid w:val="004A6906"/>
    <w:rsid w:val="004F531D"/>
    <w:rsid w:val="00516527"/>
    <w:rsid w:val="00532BA5"/>
    <w:rsid w:val="00542F7C"/>
    <w:rsid w:val="00547499"/>
    <w:rsid w:val="0056226C"/>
    <w:rsid w:val="00620113"/>
    <w:rsid w:val="00683FF6"/>
    <w:rsid w:val="00686BAB"/>
    <w:rsid w:val="006A7ED0"/>
    <w:rsid w:val="006D34FB"/>
    <w:rsid w:val="006E0DFE"/>
    <w:rsid w:val="006E1209"/>
    <w:rsid w:val="006E4A87"/>
    <w:rsid w:val="006F04FA"/>
    <w:rsid w:val="00717A2D"/>
    <w:rsid w:val="00751064"/>
    <w:rsid w:val="0076321A"/>
    <w:rsid w:val="007743B7"/>
    <w:rsid w:val="007C0482"/>
    <w:rsid w:val="007C5484"/>
    <w:rsid w:val="007D484E"/>
    <w:rsid w:val="007D5CC4"/>
    <w:rsid w:val="007E295B"/>
    <w:rsid w:val="007E7820"/>
    <w:rsid w:val="00802935"/>
    <w:rsid w:val="00831EAD"/>
    <w:rsid w:val="008363F0"/>
    <w:rsid w:val="00881678"/>
    <w:rsid w:val="00894672"/>
    <w:rsid w:val="008A4C20"/>
    <w:rsid w:val="008C0101"/>
    <w:rsid w:val="008F40B7"/>
    <w:rsid w:val="008F6B8A"/>
    <w:rsid w:val="009044FA"/>
    <w:rsid w:val="00910605"/>
    <w:rsid w:val="00913EE4"/>
    <w:rsid w:val="00916629"/>
    <w:rsid w:val="0092253F"/>
    <w:rsid w:val="00925F9E"/>
    <w:rsid w:val="00943C81"/>
    <w:rsid w:val="00970D5B"/>
    <w:rsid w:val="009E4AE5"/>
    <w:rsid w:val="009E55FB"/>
    <w:rsid w:val="009F2E6A"/>
    <w:rsid w:val="00A26172"/>
    <w:rsid w:val="00A360D6"/>
    <w:rsid w:val="00A40210"/>
    <w:rsid w:val="00A52D64"/>
    <w:rsid w:val="00A6515B"/>
    <w:rsid w:val="00A76438"/>
    <w:rsid w:val="00A80AD6"/>
    <w:rsid w:val="00AA68BB"/>
    <w:rsid w:val="00B00D9C"/>
    <w:rsid w:val="00B22FD1"/>
    <w:rsid w:val="00B25672"/>
    <w:rsid w:val="00B43109"/>
    <w:rsid w:val="00B821F7"/>
    <w:rsid w:val="00B90E04"/>
    <w:rsid w:val="00B93B92"/>
    <w:rsid w:val="00B96EEB"/>
    <w:rsid w:val="00BA6151"/>
    <w:rsid w:val="00BC2EF6"/>
    <w:rsid w:val="00BF06D0"/>
    <w:rsid w:val="00BF3CFB"/>
    <w:rsid w:val="00C102B9"/>
    <w:rsid w:val="00C3401B"/>
    <w:rsid w:val="00C43AE2"/>
    <w:rsid w:val="00C61A11"/>
    <w:rsid w:val="00C80FBD"/>
    <w:rsid w:val="00C841B3"/>
    <w:rsid w:val="00CA1ACC"/>
    <w:rsid w:val="00CE116F"/>
    <w:rsid w:val="00CF2E84"/>
    <w:rsid w:val="00D513CC"/>
    <w:rsid w:val="00D617AD"/>
    <w:rsid w:val="00D747BD"/>
    <w:rsid w:val="00D87EC3"/>
    <w:rsid w:val="00DD6337"/>
    <w:rsid w:val="00DE57A8"/>
    <w:rsid w:val="00DF7A84"/>
    <w:rsid w:val="00E063BE"/>
    <w:rsid w:val="00E11591"/>
    <w:rsid w:val="00E148FE"/>
    <w:rsid w:val="00E21F56"/>
    <w:rsid w:val="00E4201C"/>
    <w:rsid w:val="00E46B0D"/>
    <w:rsid w:val="00EB50A4"/>
    <w:rsid w:val="00EC41E5"/>
    <w:rsid w:val="00ED257A"/>
    <w:rsid w:val="00EE385E"/>
    <w:rsid w:val="00F00DF6"/>
    <w:rsid w:val="00F02B0C"/>
    <w:rsid w:val="00F35FF7"/>
    <w:rsid w:val="00F440C7"/>
    <w:rsid w:val="00F62221"/>
    <w:rsid w:val="00F64647"/>
    <w:rsid w:val="00F66A1B"/>
    <w:rsid w:val="00F80DCD"/>
    <w:rsid w:val="00F84860"/>
    <w:rsid w:val="00F8626D"/>
    <w:rsid w:val="00FC59CD"/>
    <w:rsid w:val="00FF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8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User</dc:creator>
  <cp:lastModifiedBy>Camilo Mora</cp:lastModifiedBy>
  <cp:revision>3</cp:revision>
  <cp:lastPrinted>2012-12-13T02:15:00Z</cp:lastPrinted>
  <dcterms:created xsi:type="dcterms:W3CDTF">2013-03-25T19:36:00Z</dcterms:created>
  <dcterms:modified xsi:type="dcterms:W3CDTF">2013-03-25T19:37:00Z</dcterms:modified>
</cp:coreProperties>
</file>